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1356"/>
        <w:gridCol w:w="1325"/>
        <w:gridCol w:w="1206"/>
        <w:gridCol w:w="930"/>
        <w:gridCol w:w="1206"/>
        <w:gridCol w:w="930"/>
        <w:gridCol w:w="1308"/>
        <w:gridCol w:w="1010"/>
        <w:gridCol w:w="163"/>
        <w:gridCol w:w="163"/>
      </w:tblGrid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949" w:type="dxa"/>
            <w:gridSpan w:val="7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u w:val="single"/>
              </w:rPr>
              <w:t>Representative SNPs of loci with PPA&gt;0.5 with IA (Yasuno et al 2010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21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fect Allel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12.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298506*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 (0.7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6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 (0.44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2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 (0.52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p21.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3304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 (0.6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87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 (0.38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3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 (0.45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7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q24.3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4134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8 (1.09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2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2 (0.6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8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7 (0.79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42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q13.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3152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 (0.6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0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7 (0.4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8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1 (0.49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4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q11.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66154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8 (0.6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8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0 (0.38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6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3 (0.45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75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019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u w:val="single"/>
              </w:rPr>
              <w:t>Representative SNPs of loci with 0.1≤PPA&lt;0.5 with IA (Yasuno et al 2011/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1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213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fect Allel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ta (SE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p36.3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8768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0 (0.73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2 (0.4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8 (0.54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8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p22.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72539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6 (0.6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0 (0.3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3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9 (0.44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1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q21.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0593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 (0.7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9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 (0.44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9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 (0.52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0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2q33.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99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9 (0.6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8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6 (0.4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90E-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6 (0.47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3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q31.2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41581*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5 (0.93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1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 (0.5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4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3 (0.68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9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q23.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8769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3 (0.7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E-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7 (0.44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0E-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7 (0.52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p23.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04563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 (0.9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8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 (0.56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5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 (0.66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3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q24.2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577930**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 (0.0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96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6 (0.0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7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2 (0.04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7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q22.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2421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 (0.7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74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 (0.44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2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 (0.53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2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p13.3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2834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 (0.6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14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 (0.41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3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 (0.49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4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q2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53859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 (0.6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6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4 (0.42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4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 (0.49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2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9q13.1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6880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 (0.6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2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 (0.4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E-0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 (0.48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33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p12.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2274**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 (0.0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6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 (0.05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 (0.05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0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q12.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3388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2 (0.6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1E-0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 (0.37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3E-0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6 (0.44)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4E-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ListParagraph"/>
        <w:ind w:left="0" w:hanging="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ListParagraph"/>
        <w:ind w:left="0" w:hanging="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>SNPs are directly genotyped unless otherwise marked (* HM2 imputed SNP, ** 1000G+HM3 imputed SNP). Yasuno et al (2011/2) at 8q24.23 followed-up with rs1554349 instead of the lead SNP, rs6577930.</w:t>
      </w:r>
    </w:p>
    <w:p>
      <w:pPr>
        <w:pStyle w:val="ListParagraph"/>
        <w:ind w:left="0" w:hanging="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  <w:t>In bold</w:t>
      </w:r>
      <w:r>
        <w:rPr>
          <w:rFonts w:cs="Calibri" w:ascii="Calibri" w:hAnsi="Calibri"/>
          <w:color w:val="000000"/>
          <w:sz w:val="22"/>
          <w:szCs w:val="22"/>
        </w:rPr>
        <w:t>: loci showing suggestive association (p&lt;0.1) in the discovery cohort. At 4q31.23 the association was seen with DBP at rs1688005 (p=0.02).</w:t>
      </w:r>
    </w:p>
    <w:p>
      <w:pPr>
        <w:pStyle w:val="ListParagraph"/>
        <w:ind w:left="0" w:hanging="0"/>
        <w:rPr/>
      </w:pPr>
      <w:r>
        <w:rPr>
          <w:rFonts w:cs="Calibri" w:ascii="Calibri" w:hAnsi="Calibri"/>
          <w:color w:val="000000"/>
          <w:sz w:val="22"/>
          <w:szCs w:val="22"/>
          <w:vertAlign w:val="superscript"/>
        </w:rPr>
        <w:t>#</w:t>
      </w:r>
      <w:r>
        <w:rPr>
          <w:rFonts w:cs="Calibri" w:ascii="Calibri" w:hAnsi="Calibri"/>
          <w:color w:val="000000"/>
          <w:sz w:val="22"/>
          <w:szCs w:val="22"/>
        </w:rPr>
        <w:t xml:space="preserve"> Beta(SE) are counted for the Effect Alleles. SE: standard error.</w: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0:32:00Z</dcterms:created>
  <dc:creator>Emilia Ilona Gaal</dc:creator>
  <dc:description/>
  <cp:keywords/>
  <dc:language>en-US</dc:language>
  <cp:lastModifiedBy>Emilia Ilona Gaal</cp:lastModifiedBy>
  <dcterms:modified xsi:type="dcterms:W3CDTF">2012-02-02T10:32:00Z</dcterms:modified>
  <cp:revision>2</cp:revision>
  <dc:subject/>
  <dc:title/>
</cp:coreProperties>
</file>